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39DE" w14:textId="7D2509B3" w:rsidR="001D3E66" w:rsidRDefault="00B10C1B" w:rsidP="00B10C1B">
      <w:pPr>
        <w:spacing w:after="0"/>
        <w:rPr>
          <w:rFonts w:ascii="Arial" w:hAnsi="Arial" w:cs="Arial"/>
          <w:b/>
          <w:bCs/>
          <w:sz w:val="28"/>
          <w:szCs w:val="28"/>
        </w:rPr>
      </w:pPr>
      <w:r w:rsidRPr="001D3E66">
        <w:rPr>
          <w:rFonts w:ascii="Arial" w:hAnsi="Arial" w:cs="Arial"/>
          <w:b/>
          <w:bCs/>
          <w:sz w:val="28"/>
          <w:szCs w:val="28"/>
        </w:rPr>
        <w:t>Table S</w:t>
      </w:r>
      <w:r w:rsidR="0068544A">
        <w:rPr>
          <w:rFonts w:ascii="Arial" w:hAnsi="Arial" w:cs="Arial"/>
          <w:b/>
          <w:bCs/>
          <w:sz w:val="28"/>
          <w:szCs w:val="28"/>
        </w:rPr>
        <w:t>4</w:t>
      </w:r>
    </w:p>
    <w:p w14:paraId="49B7EDFC" w14:textId="77777777" w:rsidR="00A70900" w:rsidRPr="001D3E66" w:rsidRDefault="00A70900" w:rsidP="00B10C1B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478F4718" w14:textId="53C6CD84" w:rsidR="00B10C1B" w:rsidRDefault="00286327" w:rsidP="00B10C1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WAT gene expression:</w:t>
      </w:r>
      <w:r w:rsidR="00B10C1B" w:rsidRPr="00A7090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="00B10C1B" w:rsidRPr="00A70900">
        <w:rPr>
          <w:rFonts w:ascii="Arial" w:hAnsi="Arial" w:cs="Arial"/>
          <w:b/>
          <w:bCs/>
          <w:sz w:val="24"/>
          <w:szCs w:val="24"/>
        </w:rPr>
        <w:t>nalyse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B10C1B" w:rsidRPr="00A70900">
        <w:rPr>
          <w:rFonts w:ascii="Arial" w:hAnsi="Arial" w:cs="Arial"/>
          <w:b/>
          <w:bCs/>
          <w:sz w:val="24"/>
          <w:szCs w:val="24"/>
        </w:rPr>
        <w:t>of female mice fed CD or WD</w:t>
      </w:r>
      <w:r>
        <w:rPr>
          <w:rFonts w:ascii="Arial" w:hAnsi="Arial" w:cs="Arial"/>
          <w:b/>
          <w:bCs/>
          <w:sz w:val="24"/>
          <w:szCs w:val="24"/>
        </w:rPr>
        <w:t xml:space="preserve"> using </w:t>
      </w:r>
      <w:r w:rsidR="00482E3B">
        <w:rPr>
          <w:rFonts w:ascii="Arial" w:hAnsi="Arial" w:cs="Arial"/>
          <w:b/>
          <w:bCs/>
          <w:sz w:val="24"/>
          <w:szCs w:val="24"/>
        </w:rPr>
        <w:t xml:space="preserve">two-way </w:t>
      </w:r>
      <w:r>
        <w:rPr>
          <w:rFonts w:ascii="Arial" w:hAnsi="Arial" w:cs="Arial"/>
          <w:b/>
          <w:bCs/>
          <w:sz w:val="24"/>
          <w:szCs w:val="24"/>
        </w:rPr>
        <w:t>ANOVA</w:t>
      </w:r>
    </w:p>
    <w:p w14:paraId="3FDAF8E5" w14:textId="77777777" w:rsidR="002E3A0C" w:rsidRPr="00A70900" w:rsidRDefault="002E3A0C" w:rsidP="00B10C1B">
      <w:pPr>
        <w:spacing w:after="0"/>
        <w:rPr>
          <w:rFonts w:ascii="Arial" w:hAnsi="Arial" w:cs="Arial"/>
          <w:sz w:val="24"/>
          <w:szCs w:val="24"/>
        </w:rPr>
      </w:pPr>
    </w:p>
    <w:p w14:paraId="52C313AB" w14:textId="4DB272F9" w:rsidR="00B10C1B" w:rsidRPr="002E3A0C" w:rsidRDefault="002E3A0C" w:rsidP="00B10C1B">
      <w:pPr>
        <w:spacing w:after="0"/>
        <w:rPr>
          <w:b/>
          <w:bCs/>
          <w:sz w:val="28"/>
          <w:szCs w:val="28"/>
        </w:rPr>
      </w:pPr>
      <w:r w:rsidRPr="002E3A0C">
        <w:rPr>
          <w:b/>
          <w:bCs/>
          <w:sz w:val="28"/>
          <w:szCs w:val="28"/>
        </w:rPr>
        <w:t>Pane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84"/>
        <w:gridCol w:w="900"/>
        <w:gridCol w:w="990"/>
        <w:gridCol w:w="1016"/>
        <w:gridCol w:w="1080"/>
        <w:gridCol w:w="1080"/>
        <w:gridCol w:w="990"/>
        <w:gridCol w:w="1203"/>
        <w:gridCol w:w="1215"/>
      </w:tblGrid>
      <w:tr w:rsidR="004F2D93" w14:paraId="084C1B9F" w14:textId="6223AA64" w:rsidTr="00807CBC">
        <w:tc>
          <w:tcPr>
            <w:tcW w:w="1075" w:type="dxa"/>
          </w:tcPr>
          <w:p w14:paraId="66F25887" w14:textId="72A33692" w:rsidR="004F2D93" w:rsidRDefault="004F2D93" w:rsidP="00B10C1B"/>
        </w:tc>
        <w:tc>
          <w:tcPr>
            <w:tcW w:w="784" w:type="dxa"/>
          </w:tcPr>
          <w:p w14:paraId="7A3B1B44" w14:textId="1D9B8753" w:rsidR="004F2D93" w:rsidRDefault="004F2D93" w:rsidP="00B10C1B"/>
        </w:tc>
        <w:tc>
          <w:tcPr>
            <w:tcW w:w="900" w:type="dxa"/>
          </w:tcPr>
          <w:p w14:paraId="489209F2" w14:textId="77777777" w:rsidR="004F2D93" w:rsidRDefault="004F2D93" w:rsidP="00B10C1B"/>
        </w:tc>
        <w:tc>
          <w:tcPr>
            <w:tcW w:w="2006" w:type="dxa"/>
            <w:gridSpan w:val="2"/>
          </w:tcPr>
          <w:p w14:paraId="495B0F40" w14:textId="0D38998C" w:rsidR="004F2D93" w:rsidRPr="004F2D93" w:rsidRDefault="004F2D93" w:rsidP="00B10C1B">
            <w:pPr>
              <w:rPr>
                <w:b/>
                <w:bCs/>
              </w:rPr>
            </w:pPr>
            <w:r w:rsidRPr="004F2D93">
              <w:rPr>
                <w:b/>
                <w:bCs/>
              </w:rPr>
              <w:t>Control Diet (CD)</w:t>
            </w:r>
          </w:p>
        </w:tc>
        <w:tc>
          <w:tcPr>
            <w:tcW w:w="2160" w:type="dxa"/>
            <w:gridSpan w:val="2"/>
          </w:tcPr>
          <w:p w14:paraId="49F99EC1" w14:textId="5FADCBCA" w:rsidR="004F2D93" w:rsidRPr="004F2D93" w:rsidRDefault="004F2D93" w:rsidP="00B10C1B">
            <w:pPr>
              <w:rPr>
                <w:b/>
                <w:bCs/>
              </w:rPr>
            </w:pPr>
            <w:r w:rsidRPr="004F2D93">
              <w:rPr>
                <w:b/>
                <w:bCs/>
              </w:rPr>
              <w:t>Western Diet (WD)</w:t>
            </w:r>
          </w:p>
        </w:tc>
        <w:tc>
          <w:tcPr>
            <w:tcW w:w="3408" w:type="dxa"/>
            <w:gridSpan w:val="3"/>
          </w:tcPr>
          <w:p w14:paraId="0D4CB2D8" w14:textId="439FD850" w:rsidR="004F2D93" w:rsidRPr="004F2D93" w:rsidRDefault="004F2D93" w:rsidP="004F2D93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 xml:space="preserve">2W-ANOVA </w:t>
            </w:r>
            <w:r w:rsidRPr="004F2D93">
              <w:rPr>
                <w:b/>
                <w:bCs/>
                <w:sz w:val="20"/>
                <w:szCs w:val="20"/>
              </w:rPr>
              <w:t>(% of total variation)</w:t>
            </w:r>
          </w:p>
        </w:tc>
      </w:tr>
      <w:tr w:rsidR="00863DFD" w14:paraId="4826DBDB" w14:textId="5275CD41" w:rsidTr="002829F2">
        <w:tc>
          <w:tcPr>
            <w:tcW w:w="1075" w:type="dxa"/>
          </w:tcPr>
          <w:p w14:paraId="6ACC5D81" w14:textId="00FF580F" w:rsidR="00863DFD" w:rsidRPr="004F2D93" w:rsidRDefault="00863DFD" w:rsidP="00863DFD">
            <w:pPr>
              <w:rPr>
                <w:b/>
                <w:bCs/>
              </w:rPr>
            </w:pPr>
            <w:r w:rsidRPr="004F2D93">
              <w:rPr>
                <w:b/>
                <w:bCs/>
              </w:rPr>
              <w:t>Gene</w:t>
            </w:r>
          </w:p>
        </w:tc>
        <w:tc>
          <w:tcPr>
            <w:tcW w:w="784" w:type="dxa"/>
          </w:tcPr>
          <w:p w14:paraId="3D2C074A" w14:textId="100D73B2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Tissue</w:t>
            </w:r>
          </w:p>
        </w:tc>
        <w:tc>
          <w:tcPr>
            <w:tcW w:w="900" w:type="dxa"/>
          </w:tcPr>
          <w:p w14:paraId="5D206B3C" w14:textId="7BD774D2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Sex</w:t>
            </w:r>
          </w:p>
        </w:tc>
        <w:tc>
          <w:tcPr>
            <w:tcW w:w="990" w:type="dxa"/>
          </w:tcPr>
          <w:p w14:paraId="3FBED655" w14:textId="4AE16181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WT (n)</w:t>
            </w:r>
          </w:p>
        </w:tc>
        <w:tc>
          <w:tcPr>
            <w:tcW w:w="1016" w:type="dxa"/>
          </w:tcPr>
          <w:p w14:paraId="1731462F" w14:textId="43665D51" w:rsidR="00863DFD" w:rsidRPr="004F2D93" w:rsidRDefault="00863DFD" w:rsidP="00863DFD">
            <w:pPr>
              <w:jc w:val="center"/>
              <w:rPr>
                <w:b/>
                <w:bCs/>
              </w:rPr>
            </w:pPr>
            <w:proofErr w:type="spellStart"/>
            <w:r w:rsidRPr="004F2D93">
              <w:rPr>
                <w:b/>
                <w:bCs/>
              </w:rPr>
              <w:t>pKO</w:t>
            </w:r>
            <w:proofErr w:type="spellEnd"/>
            <w:r w:rsidRPr="004F2D93">
              <w:rPr>
                <w:b/>
                <w:bCs/>
              </w:rPr>
              <w:t xml:space="preserve"> (n)</w:t>
            </w:r>
          </w:p>
        </w:tc>
        <w:tc>
          <w:tcPr>
            <w:tcW w:w="1080" w:type="dxa"/>
          </w:tcPr>
          <w:p w14:paraId="585E419B" w14:textId="4916C2E5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WT (n)</w:t>
            </w:r>
          </w:p>
        </w:tc>
        <w:tc>
          <w:tcPr>
            <w:tcW w:w="1080" w:type="dxa"/>
          </w:tcPr>
          <w:p w14:paraId="3307AA8E" w14:textId="093F9633" w:rsidR="00863DFD" w:rsidRPr="004F2D93" w:rsidRDefault="00863DFD" w:rsidP="00863DFD">
            <w:pPr>
              <w:jc w:val="center"/>
              <w:rPr>
                <w:b/>
                <w:bCs/>
              </w:rPr>
            </w:pPr>
            <w:proofErr w:type="spellStart"/>
            <w:r w:rsidRPr="004F2D93">
              <w:rPr>
                <w:b/>
                <w:bCs/>
              </w:rPr>
              <w:t>pKO</w:t>
            </w:r>
            <w:proofErr w:type="spellEnd"/>
            <w:r w:rsidRPr="004F2D93">
              <w:rPr>
                <w:b/>
                <w:bCs/>
              </w:rPr>
              <w:t xml:space="preserve"> (n)</w:t>
            </w:r>
          </w:p>
        </w:tc>
        <w:tc>
          <w:tcPr>
            <w:tcW w:w="990" w:type="dxa"/>
          </w:tcPr>
          <w:p w14:paraId="46A6372D" w14:textId="4600E896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Diet</w:t>
            </w:r>
          </w:p>
        </w:tc>
        <w:tc>
          <w:tcPr>
            <w:tcW w:w="1203" w:type="dxa"/>
          </w:tcPr>
          <w:p w14:paraId="1E5596AB" w14:textId="2BE7AD57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Genotype</w:t>
            </w:r>
          </w:p>
        </w:tc>
        <w:tc>
          <w:tcPr>
            <w:tcW w:w="1215" w:type="dxa"/>
          </w:tcPr>
          <w:p w14:paraId="0C5006B7" w14:textId="71F1BD31" w:rsidR="00863DFD" w:rsidRPr="004F2D93" w:rsidRDefault="00863DFD" w:rsidP="00863DFD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>Interaction</w:t>
            </w:r>
          </w:p>
        </w:tc>
      </w:tr>
      <w:tr w:rsidR="00863DFD" w14:paraId="28CFC58C" w14:textId="751E549F" w:rsidTr="002829F2">
        <w:tc>
          <w:tcPr>
            <w:tcW w:w="1075" w:type="dxa"/>
          </w:tcPr>
          <w:p w14:paraId="15CD4B56" w14:textId="269FE1FC" w:rsidR="00863DFD" w:rsidRDefault="00863DFD" w:rsidP="00863DFD">
            <w:r>
              <w:t>Mest</w:t>
            </w:r>
          </w:p>
        </w:tc>
        <w:tc>
          <w:tcPr>
            <w:tcW w:w="784" w:type="dxa"/>
          </w:tcPr>
          <w:p w14:paraId="7FCFCF7F" w14:textId="60AA9CBE" w:rsidR="00863DFD" w:rsidRDefault="00333291" w:rsidP="00863DFD">
            <w:r>
              <w:t>iWAT</w:t>
            </w:r>
          </w:p>
        </w:tc>
        <w:tc>
          <w:tcPr>
            <w:tcW w:w="900" w:type="dxa"/>
          </w:tcPr>
          <w:p w14:paraId="6258303F" w14:textId="04D38535" w:rsidR="00863DFD" w:rsidRDefault="00333291" w:rsidP="00333291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6C3FDD7D" w14:textId="321C4EE5" w:rsidR="00863DFD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6921073C" w14:textId="7E4096F2" w:rsidR="00863DFD" w:rsidRDefault="00333291" w:rsidP="00333291">
            <w:pPr>
              <w:jc w:val="center"/>
            </w:pPr>
            <w:r>
              <w:t>7</w:t>
            </w:r>
          </w:p>
        </w:tc>
        <w:tc>
          <w:tcPr>
            <w:tcW w:w="1080" w:type="dxa"/>
          </w:tcPr>
          <w:p w14:paraId="331F6855" w14:textId="68D27F10" w:rsidR="00863DFD" w:rsidRDefault="00333291" w:rsidP="00333291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56F24F0F" w14:textId="6E617515" w:rsidR="00863DFD" w:rsidRDefault="00333291" w:rsidP="00333291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125FC44B" w14:textId="348B6957" w:rsidR="00863DFD" w:rsidRDefault="00333291" w:rsidP="00333291">
            <w:pPr>
              <w:jc w:val="center"/>
            </w:pPr>
            <w:r>
              <w:t>27.3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13022FE1" w14:textId="63550C30" w:rsidR="00863DFD" w:rsidRDefault="00333291" w:rsidP="00333291">
            <w:pPr>
              <w:jc w:val="center"/>
            </w:pPr>
            <w:r>
              <w:t>33.8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5" w:type="dxa"/>
          </w:tcPr>
          <w:p w14:paraId="27A1562B" w14:textId="50C1889E" w:rsidR="00863DFD" w:rsidRDefault="00333291" w:rsidP="00333291">
            <w:pPr>
              <w:jc w:val="center"/>
            </w:pPr>
            <w:r>
              <w:t>27.3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333291" w14:paraId="582CC507" w14:textId="73737394" w:rsidTr="002829F2">
        <w:tc>
          <w:tcPr>
            <w:tcW w:w="1075" w:type="dxa"/>
          </w:tcPr>
          <w:p w14:paraId="45DA5032" w14:textId="026B4A6D" w:rsidR="00333291" w:rsidRDefault="00333291" w:rsidP="00333291">
            <w:r>
              <w:t>Mest</w:t>
            </w:r>
          </w:p>
        </w:tc>
        <w:tc>
          <w:tcPr>
            <w:tcW w:w="784" w:type="dxa"/>
          </w:tcPr>
          <w:p w14:paraId="63435AD0" w14:textId="008837DB" w:rsidR="00333291" w:rsidRDefault="00333291" w:rsidP="00333291">
            <w:r>
              <w:t>gWAT</w:t>
            </w:r>
          </w:p>
        </w:tc>
        <w:tc>
          <w:tcPr>
            <w:tcW w:w="900" w:type="dxa"/>
          </w:tcPr>
          <w:p w14:paraId="29FFD6CC" w14:textId="41AA0205" w:rsidR="00333291" w:rsidRDefault="00333291" w:rsidP="00333291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56E025E7" w14:textId="2BD5A988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701AE7EE" w14:textId="3ED58678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3408D92" w14:textId="761B8933" w:rsidR="00333291" w:rsidRDefault="00333291" w:rsidP="00333291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6E83FA78" w14:textId="196B6F94" w:rsidR="00333291" w:rsidRDefault="00333291" w:rsidP="00333291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5E459488" w14:textId="10898834" w:rsidR="00333291" w:rsidRDefault="00333291" w:rsidP="00333291">
            <w:pPr>
              <w:jc w:val="center"/>
            </w:pPr>
            <w:r>
              <w:t>29.3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793815E8" w14:textId="5F4C001B" w:rsidR="00333291" w:rsidRDefault="00333291" w:rsidP="00333291">
            <w:pPr>
              <w:jc w:val="center"/>
            </w:pPr>
            <w:r>
              <w:t>40.7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5" w:type="dxa"/>
          </w:tcPr>
          <w:p w14:paraId="2F25EB4E" w14:textId="60E7637E" w:rsidR="00333291" w:rsidRDefault="00333291" w:rsidP="00333291">
            <w:pPr>
              <w:jc w:val="center"/>
            </w:pPr>
            <w:r>
              <w:t>29.3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333291" w14:paraId="6372A54B" w14:textId="5CC0D099" w:rsidTr="002829F2">
        <w:tc>
          <w:tcPr>
            <w:tcW w:w="1075" w:type="dxa"/>
          </w:tcPr>
          <w:p w14:paraId="488F8C10" w14:textId="432C9ABA" w:rsidR="00333291" w:rsidRDefault="00333291" w:rsidP="00333291">
            <w:r>
              <w:t>Klf14</w:t>
            </w:r>
          </w:p>
        </w:tc>
        <w:tc>
          <w:tcPr>
            <w:tcW w:w="784" w:type="dxa"/>
          </w:tcPr>
          <w:p w14:paraId="45FD1894" w14:textId="0A07F413" w:rsidR="00333291" w:rsidRDefault="00333291" w:rsidP="00333291">
            <w:r>
              <w:t>iWAT</w:t>
            </w:r>
          </w:p>
        </w:tc>
        <w:tc>
          <w:tcPr>
            <w:tcW w:w="900" w:type="dxa"/>
          </w:tcPr>
          <w:p w14:paraId="19A4CCA5" w14:textId="6E2B20CA" w:rsidR="00333291" w:rsidRDefault="00333291" w:rsidP="00333291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624B987A" w14:textId="0795E5D0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0925658D" w14:textId="696CFDD9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7AB594E8" w14:textId="78C88B0F" w:rsidR="00333291" w:rsidRDefault="00333291" w:rsidP="00333291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231E7B73" w14:textId="408BABEB" w:rsidR="00333291" w:rsidRDefault="00333291" w:rsidP="00333291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361A4B2D" w14:textId="160A4BE0" w:rsidR="00333291" w:rsidRDefault="00333291" w:rsidP="00333291">
            <w:pPr>
              <w:jc w:val="center"/>
            </w:pPr>
            <w:r>
              <w:t>45.2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53460A58" w14:textId="1FFD16BF" w:rsidR="00333291" w:rsidRDefault="00333291" w:rsidP="00333291">
            <w:pPr>
              <w:jc w:val="center"/>
            </w:pPr>
            <w:r>
              <w:t>18.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6C0F5F70" w14:textId="629C320B" w:rsidR="00333291" w:rsidRDefault="00333291" w:rsidP="00333291">
            <w:pPr>
              <w:jc w:val="center"/>
            </w:pPr>
            <w:r>
              <w:t>10.0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333291" w14:paraId="045C844E" w14:textId="24CD2E12" w:rsidTr="002829F2">
        <w:tc>
          <w:tcPr>
            <w:tcW w:w="1075" w:type="dxa"/>
          </w:tcPr>
          <w:p w14:paraId="403C2921" w14:textId="7B6E4F91" w:rsidR="00333291" w:rsidRDefault="00333291" w:rsidP="00333291">
            <w:r>
              <w:t>Klf14</w:t>
            </w:r>
          </w:p>
        </w:tc>
        <w:tc>
          <w:tcPr>
            <w:tcW w:w="784" w:type="dxa"/>
          </w:tcPr>
          <w:p w14:paraId="5F02ACA1" w14:textId="494F3EBF" w:rsidR="00333291" w:rsidRDefault="00333291" w:rsidP="00333291">
            <w:r>
              <w:t>gWAT</w:t>
            </w:r>
          </w:p>
        </w:tc>
        <w:tc>
          <w:tcPr>
            <w:tcW w:w="900" w:type="dxa"/>
          </w:tcPr>
          <w:p w14:paraId="04A58DEF" w14:textId="00270034" w:rsidR="00333291" w:rsidRDefault="00333291" w:rsidP="00333291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5E42BD73" w14:textId="733F840F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416AC463" w14:textId="66BA23FE" w:rsidR="00333291" w:rsidRDefault="00333291" w:rsidP="00333291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37FCDB1D" w14:textId="0E03A8C2" w:rsidR="00333291" w:rsidRDefault="00333291" w:rsidP="00333291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7A6EB682" w14:textId="3D6DDA04" w:rsidR="00333291" w:rsidRDefault="00333291" w:rsidP="00333291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33335932" w14:textId="5AE32044" w:rsidR="00333291" w:rsidRDefault="00286327" w:rsidP="00333291">
            <w:pPr>
              <w:jc w:val="center"/>
            </w:pPr>
            <w:r>
              <w:t>36</w:t>
            </w:r>
            <w:r w:rsidR="00333291">
              <w:t>.</w:t>
            </w:r>
            <w:r>
              <w:t>5</w:t>
            </w:r>
            <w:r w:rsidR="00333291"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5E56F5DF" w14:textId="04FB2E58" w:rsidR="00333291" w:rsidRDefault="00286327" w:rsidP="00333291">
            <w:pPr>
              <w:jc w:val="center"/>
            </w:pPr>
            <w:r>
              <w:t>24</w:t>
            </w:r>
            <w:r w:rsidR="00333291">
              <w:t>.</w:t>
            </w:r>
            <w:r>
              <w:t>9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6E6D2F0B" w14:textId="0FCDDE58" w:rsidR="00333291" w:rsidRDefault="00286327" w:rsidP="00333291">
            <w:pPr>
              <w:jc w:val="center"/>
            </w:pPr>
            <w:r>
              <w:t>11</w:t>
            </w:r>
            <w:r w:rsidR="00333291">
              <w:t>.</w:t>
            </w:r>
            <w:r>
              <w:t>6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E4044A" w14:paraId="05E20FB8" w14:textId="77777777" w:rsidTr="002829F2">
        <w:tc>
          <w:tcPr>
            <w:tcW w:w="1075" w:type="dxa"/>
          </w:tcPr>
          <w:p w14:paraId="6816300D" w14:textId="6B279596" w:rsidR="00E4044A" w:rsidRDefault="00E4044A" w:rsidP="00E4044A">
            <w:proofErr w:type="spellStart"/>
            <w:r>
              <w:t>Lep</w:t>
            </w:r>
            <w:proofErr w:type="spellEnd"/>
          </w:p>
        </w:tc>
        <w:tc>
          <w:tcPr>
            <w:tcW w:w="784" w:type="dxa"/>
          </w:tcPr>
          <w:p w14:paraId="363E6027" w14:textId="33F7F159" w:rsidR="00E4044A" w:rsidRDefault="00E4044A" w:rsidP="00E4044A">
            <w:r>
              <w:t>iWAT</w:t>
            </w:r>
          </w:p>
        </w:tc>
        <w:tc>
          <w:tcPr>
            <w:tcW w:w="900" w:type="dxa"/>
          </w:tcPr>
          <w:p w14:paraId="11FB948F" w14:textId="7FDCC947" w:rsidR="00E4044A" w:rsidRDefault="00E4044A" w:rsidP="00E4044A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7B7EE3FF" w14:textId="5422A8D8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4DFDBABA" w14:textId="50B450A4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19F14C9C" w14:textId="30868C2E" w:rsidR="00E4044A" w:rsidRDefault="00E4044A" w:rsidP="00E4044A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5914CABF" w14:textId="34BC8A11" w:rsidR="00E4044A" w:rsidRDefault="00E4044A" w:rsidP="00E4044A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0DB2E592" w14:textId="5F0C4D56" w:rsidR="00E4044A" w:rsidRDefault="00E4044A" w:rsidP="00E4044A">
            <w:pPr>
              <w:jc w:val="center"/>
            </w:pPr>
            <w:r>
              <w:t>40.5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231DBFE6" w14:textId="6A6B9375" w:rsidR="00E4044A" w:rsidRDefault="00E4044A" w:rsidP="00E4044A">
            <w:pPr>
              <w:jc w:val="center"/>
            </w:pPr>
            <w:r>
              <w:t>20.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47579453" w14:textId="07887C3E" w:rsidR="00E4044A" w:rsidRDefault="00E4044A" w:rsidP="00E4044A">
            <w:pPr>
              <w:jc w:val="center"/>
            </w:pPr>
            <w:r>
              <w:t>17.9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E4044A" w14:paraId="054DB88F" w14:textId="77777777" w:rsidTr="002829F2">
        <w:tc>
          <w:tcPr>
            <w:tcW w:w="1075" w:type="dxa"/>
          </w:tcPr>
          <w:p w14:paraId="494759A8" w14:textId="77AFC368" w:rsidR="00E4044A" w:rsidRDefault="00E4044A" w:rsidP="00E4044A">
            <w:proofErr w:type="spellStart"/>
            <w:r>
              <w:t>Lep</w:t>
            </w:r>
            <w:proofErr w:type="spellEnd"/>
          </w:p>
        </w:tc>
        <w:tc>
          <w:tcPr>
            <w:tcW w:w="784" w:type="dxa"/>
          </w:tcPr>
          <w:p w14:paraId="514756ED" w14:textId="49F2BA79" w:rsidR="00E4044A" w:rsidRDefault="00E4044A" w:rsidP="00E4044A">
            <w:r>
              <w:t>gWAT</w:t>
            </w:r>
          </w:p>
        </w:tc>
        <w:tc>
          <w:tcPr>
            <w:tcW w:w="900" w:type="dxa"/>
          </w:tcPr>
          <w:p w14:paraId="38DE9438" w14:textId="713C8E08" w:rsidR="00E4044A" w:rsidRDefault="00E4044A" w:rsidP="00E4044A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4DE9052E" w14:textId="3B21C2E4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7F789192" w14:textId="193E7395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4F758267" w14:textId="0BE4CAF0" w:rsidR="00E4044A" w:rsidRDefault="00E4044A" w:rsidP="00E4044A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6A1886B4" w14:textId="634A0851" w:rsidR="00E4044A" w:rsidRDefault="00E4044A" w:rsidP="00E4044A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49F486B3" w14:textId="68E0302F" w:rsidR="00E4044A" w:rsidRDefault="00E4044A" w:rsidP="00E4044A">
            <w:pPr>
              <w:jc w:val="center"/>
            </w:pPr>
            <w:r>
              <w:t>48.2</w:t>
            </w:r>
            <w:r w:rsidRPr="00333291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44E05CAA" w14:textId="724FE25E" w:rsidR="00E4044A" w:rsidRDefault="00E4044A" w:rsidP="00E4044A">
            <w:pPr>
              <w:jc w:val="center"/>
            </w:pPr>
            <w:r>
              <w:t>22.2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5" w:type="dxa"/>
          </w:tcPr>
          <w:p w14:paraId="6E4FC537" w14:textId="23D79DE6" w:rsidR="00E4044A" w:rsidRDefault="00E4044A" w:rsidP="00E4044A">
            <w:pPr>
              <w:jc w:val="center"/>
            </w:pPr>
            <w:r>
              <w:t>21.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E4044A" w14:paraId="43DBBD3B" w14:textId="77777777" w:rsidTr="002829F2">
        <w:tc>
          <w:tcPr>
            <w:tcW w:w="1075" w:type="dxa"/>
          </w:tcPr>
          <w:p w14:paraId="0FA73D57" w14:textId="5E01DF13" w:rsidR="00E4044A" w:rsidRDefault="00E4044A" w:rsidP="00E4044A">
            <w:r>
              <w:t>Ucp1</w:t>
            </w:r>
          </w:p>
        </w:tc>
        <w:tc>
          <w:tcPr>
            <w:tcW w:w="784" w:type="dxa"/>
          </w:tcPr>
          <w:p w14:paraId="1DE8DA52" w14:textId="7FE8974F" w:rsidR="00E4044A" w:rsidRDefault="00E4044A" w:rsidP="00E4044A">
            <w:r>
              <w:t>iWAT</w:t>
            </w:r>
          </w:p>
        </w:tc>
        <w:tc>
          <w:tcPr>
            <w:tcW w:w="900" w:type="dxa"/>
          </w:tcPr>
          <w:p w14:paraId="090C399C" w14:textId="01A3A9F1" w:rsidR="00E4044A" w:rsidRDefault="00E4044A" w:rsidP="00E4044A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350AC387" w14:textId="7EBB44EF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78FBF22C" w14:textId="7150827A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748683E8" w14:textId="38AA7F3A" w:rsidR="00E4044A" w:rsidRDefault="00E4044A" w:rsidP="00E4044A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677F5A48" w14:textId="7FDFA61D" w:rsidR="00E4044A" w:rsidRDefault="00E4044A" w:rsidP="00E4044A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1BB777DE" w14:textId="3E37F72F" w:rsidR="00E4044A" w:rsidRDefault="00E4044A" w:rsidP="00E4044A">
            <w:pPr>
              <w:jc w:val="center"/>
            </w:pPr>
            <w:r>
              <w:t>18.6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3" w:type="dxa"/>
          </w:tcPr>
          <w:p w14:paraId="687E2EDA" w14:textId="57A21BCB" w:rsidR="00E4044A" w:rsidRDefault="00E4044A" w:rsidP="00E4044A">
            <w:pPr>
              <w:jc w:val="center"/>
            </w:pPr>
            <w:r>
              <w:t>26.4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4BD84BAB" w14:textId="2BCB3BF3" w:rsidR="00E4044A" w:rsidRDefault="00E4044A" w:rsidP="00E4044A">
            <w:pPr>
              <w:jc w:val="center"/>
            </w:pPr>
            <w:r>
              <w:t>17.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E4044A" w14:paraId="2DC8CBFE" w14:textId="77777777" w:rsidTr="002829F2">
        <w:tc>
          <w:tcPr>
            <w:tcW w:w="1075" w:type="dxa"/>
          </w:tcPr>
          <w:p w14:paraId="5FF75FAA" w14:textId="35D69727" w:rsidR="00E4044A" w:rsidRDefault="00E4044A" w:rsidP="00E4044A">
            <w:r>
              <w:t>Ucp1</w:t>
            </w:r>
          </w:p>
        </w:tc>
        <w:tc>
          <w:tcPr>
            <w:tcW w:w="784" w:type="dxa"/>
          </w:tcPr>
          <w:p w14:paraId="301DF7CB" w14:textId="1901AC5C" w:rsidR="00E4044A" w:rsidRDefault="00E4044A" w:rsidP="00E4044A">
            <w:r>
              <w:t>gWAT</w:t>
            </w:r>
          </w:p>
        </w:tc>
        <w:tc>
          <w:tcPr>
            <w:tcW w:w="900" w:type="dxa"/>
          </w:tcPr>
          <w:p w14:paraId="08B7E3F7" w14:textId="78D8FE23" w:rsidR="00E4044A" w:rsidRDefault="00E4044A" w:rsidP="00E4044A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11B13D92" w14:textId="379A6A8B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5793BE6A" w14:textId="39F62AA4" w:rsidR="00E4044A" w:rsidRDefault="00E4044A" w:rsidP="00E4044A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9FCC112" w14:textId="33CEAEBE" w:rsidR="00E4044A" w:rsidRDefault="00E4044A" w:rsidP="00E4044A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5087C434" w14:textId="1B128EB6" w:rsidR="00E4044A" w:rsidRDefault="00E4044A" w:rsidP="00E4044A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037ED19E" w14:textId="0E7F8255" w:rsidR="00E4044A" w:rsidRDefault="00E4044A" w:rsidP="00E4044A">
            <w:pPr>
              <w:jc w:val="center"/>
            </w:pPr>
            <w:r>
              <w:t>1</w:t>
            </w:r>
            <w:r w:rsidR="00A22F94">
              <w:t>6</w:t>
            </w:r>
            <w:r>
              <w:t>.</w:t>
            </w:r>
            <w:r w:rsidR="00A22F94">
              <w:t>4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3" w:type="dxa"/>
          </w:tcPr>
          <w:p w14:paraId="333C3BE4" w14:textId="7F6ACAB2" w:rsidR="00E4044A" w:rsidRDefault="00E4044A" w:rsidP="00E4044A">
            <w:pPr>
              <w:jc w:val="center"/>
            </w:pPr>
            <w:r>
              <w:t>2</w:t>
            </w:r>
            <w:r w:rsidR="00A22F94">
              <w:t>3</w:t>
            </w:r>
            <w:r>
              <w:t>.</w:t>
            </w:r>
            <w:r w:rsidR="00A22F94">
              <w:t>7</w:t>
            </w:r>
            <w:r w:rsidR="00A22F94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14:paraId="28D27B16" w14:textId="0DD34A32" w:rsidR="00E4044A" w:rsidRDefault="00E4044A" w:rsidP="00E4044A">
            <w:pPr>
              <w:jc w:val="center"/>
            </w:pPr>
            <w:r>
              <w:t>1</w:t>
            </w:r>
            <w:r w:rsidR="00A22F94">
              <w:t>3</w:t>
            </w:r>
            <w:r>
              <w:t>.</w:t>
            </w:r>
            <w:r w:rsidR="00A22F94">
              <w:t>2</w:t>
            </w:r>
            <w:r w:rsidR="00A22F94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22F94" w14:paraId="43153DAD" w14:textId="77777777" w:rsidTr="002829F2">
        <w:tc>
          <w:tcPr>
            <w:tcW w:w="1075" w:type="dxa"/>
          </w:tcPr>
          <w:p w14:paraId="03F919C7" w14:textId="2CDCC13B" w:rsidR="00A22F94" w:rsidRDefault="00A22F94" w:rsidP="00A22F94">
            <w:proofErr w:type="spellStart"/>
            <w:r>
              <w:t>Tfam</w:t>
            </w:r>
            <w:proofErr w:type="spellEnd"/>
          </w:p>
        </w:tc>
        <w:tc>
          <w:tcPr>
            <w:tcW w:w="784" w:type="dxa"/>
          </w:tcPr>
          <w:p w14:paraId="065E9767" w14:textId="32F2CF48" w:rsidR="00A22F94" w:rsidRDefault="00A22F94" w:rsidP="00A22F94">
            <w:r>
              <w:t>iWAT</w:t>
            </w:r>
          </w:p>
        </w:tc>
        <w:tc>
          <w:tcPr>
            <w:tcW w:w="900" w:type="dxa"/>
          </w:tcPr>
          <w:p w14:paraId="75E2EF0E" w14:textId="16F981E1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1DF9E579" w14:textId="7CF84A89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16E51053" w14:textId="5C5053A4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6CB010EC" w14:textId="10A5ADBF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39862698" w14:textId="3F0732D5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6A836E9B" w14:textId="750B4637" w:rsidR="00A22F94" w:rsidRDefault="00A22F94" w:rsidP="00A22F94">
            <w:pPr>
              <w:jc w:val="center"/>
            </w:pPr>
            <w:r>
              <w:t>96.4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4F3724E5" w14:textId="09DDEBF7" w:rsidR="00A22F94" w:rsidRDefault="00A22F94" w:rsidP="00A22F94">
            <w:pPr>
              <w:jc w:val="center"/>
            </w:pPr>
            <w:r>
              <w:t>0.075</w:t>
            </w:r>
          </w:p>
        </w:tc>
        <w:tc>
          <w:tcPr>
            <w:tcW w:w="1215" w:type="dxa"/>
          </w:tcPr>
          <w:p w14:paraId="118F574F" w14:textId="486F5C66" w:rsidR="00A22F94" w:rsidRDefault="00A22F94" w:rsidP="00A22F94">
            <w:pPr>
              <w:jc w:val="center"/>
            </w:pPr>
            <w:r>
              <w:t>0.038</w:t>
            </w:r>
          </w:p>
        </w:tc>
      </w:tr>
      <w:tr w:rsidR="00A22F94" w14:paraId="574A3879" w14:textId="77777777" w:rsidTr="002829F2">
        <w:tc>
          <w:tcPr>
            <w:tcW w:w="1075" w:type="dxa"/>
          </w:tcPr>
          <w:p w14:paraId="20EBF6BB" w14:textId="2BD3721A" w:rsidR="00A22F94" w:rsidRDefault="00A22F94" w:rsidP="00A22F94">
            <w:proofErr w:type="spellStart"/>
            <w:r>
              <w:t>Tfam</w:t>
            </w:r>
            <w:proofErr w:type="spellEnd"/>
          </w:p>
        </w:tc>
        <w:tc>
          <w:tcPr>
            <w:tcW w:w="784" w:type="dxa"/>
          </w:tcPr>
          <w:p w14:paraId="17653875" w14:textId="2806D234" w:rsidR="00A22F94" w:rsidRDefault="00A22F94" w:rsidP="00A22F94">
            <w:r>
              <w:t>gWAT</w:t>
            </w:r>
          </w:p>
        </w:tc>
        <w:tc>
          <w:tcPr>
            <w:tcW w:w="900" w:type="dxa"/>
          </w:tcPr>
          <w:p w14:paraId="21338FC9" w14:textId="4384AF32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521FDD19" w14:textId="5441E263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2B71E213" w14:textId="7E96C5E7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4AFAAC26" w14:textId="79333C3B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0DAAFEF5" w14:textId="3D9A9374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7403A59D" w14:textId="235780D1" w:rsidR="00A22F94" w:rsidRDefault="00A22F94" w:rsidP="00A22F94">
            <w:pPr>
              <w:jc w:val="center"/>
            </w:pPr>
            <w:r>
              <w:t>95.1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4AF5631B" w14:textId="61DB0B58" w:rsidR="00A22F94" w:rsidRDefault="00A22F94" w:rsidP="00A22F94">
            <w:pPr>
              <w:jc w:val="center"/>
            </w:pPr>
            <w:r>
              <w:t>0.010</w:t>
            </w:r>
          </w:p>
        </w:tc>
        <w:tc>
          <w:tcPr>
            <w:tcW w:w="1215" w:type="dxa"/>
          </w:tcPr>
          <w:p w14:paraId="42E7F261" w14:textId="12E9552D" w:rsidR="00A22F94" w:rsidRDefault="00A22F94" w:rsidP="00A22F94">
            <w:pPr>
              <w:jc w:val="center"/>
            </w:pPr>
            <w:r>
              <w:t>0.032</w:t>
            </w:r>
          </w:p>
        </w:tc>
      </w:tr>
      <w:tr w:rsidR="00A22F94" w14:paraId="5745C7BB" w14:textId="77777777" w:rsidTr="002829F2">
        <w:tc>
          <w:tcPr>
            <w:tcW w:w="1075" w:type="dxa"/>
          </w:tcPr>
          <w:p w14:paraId="55654D80" w14:textId="7586392B" w:rsidR="00A22F94" w:rsidRDefault="00A22F94" w:rsidP="00A22F94">
            <w:r>
              <w:t>Cpt1b</w:t>
            </w:r>
          </w:p>
        </w:tc>
        <w:tc>
          <w:tcPr>
            <w:tcW w:w="784" w:type="dxa"/>
          </w:tcPr>
          <w:p w14:paraId="2A5B15A5" w14:textId="28BACE96" w:rsidR="00A22F94" w:rsidRDefault="00A22F94" w:rsidP="00A22F94">
            <w:r>
              <w:t>iWAT</w:t>
            </w:r>
          </w:p>
        </w:tc>
        <w:tc>
          <w:tcPr>
            <w:tcW w:w="900" w:type="dxa"/>
          </w:tcPr>
          <w:p w14:paraId="035A353C" w14:textId="320D4C1E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36B8ED8E" w14:textId="432DE693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6F7E213F" w14:textId="52F380C6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4CE64B9" w14:textId="62A010EE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0CFAEA59" w14:textId="31B674F8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10FD0358" w14:textId="62C4B159" w:rsidR="00A22F94" w:rsidRDefault="00A22F94" w:rsidP="00A22F94">
            <w:pPr>
              <w:jc w:val="center"/>
            </w:pPr>
            <w:r>
              <w:t>74.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5576047C" w14:textId="36DC4E14" w:rsidR="00A22F94" w:rsidRDefault="00A22F94" w:rsidP="00A22F94">
            <w:pPr>
              <w:jc w:val="center"/>
            </w:pPr>
            <w:r>
              <w:t>0.72</w:t>
            </w:r>
          </w:p>
        </w:tc>
        <w:tc>
          <w:tcPr>
            <w:tcW w:w="1215" w:type="dxa"/>
          </w:tcPr>
          <w:p w14:paraId="2B96E7C2" w14:textId="6B134F4F" w:rsidR="00A22F94" w:rsidRDefault="00A22F94" w:rsidP="00A22F94">
            <w:pPr>
              <w:jc w:val="center"/>
            </w:pPr>
            <w:r>
              <w:t>0.064</w:t>
            </w:r>
          </w:p>
        </w:tc>
      </w:tr>
      <w:tr w:rsidR="00A22F94" w14:paraId="7664D310" w14:textId="77777777" w:rsidTr="002829F2">
        <w:tc>
          <w:tcPr>
            <w:tcW w:w="1075" w:type="dxa"/>
          </w:tcPr>
          <w:p w14:paraId="2B0C2B00" w14:textId="26AB4E19" w:rsidR="00A22F94" w:rsidRDefault="00A22F94" w:rsidP="00A22F94">
            <w:r>
              <w:t>Cpt1b</w:t>
            </w:r>
          </w:p>
        </w:tc>
        <w:tc>
          <w:tcPr>
            <w:tcW w:w="784" w:type="dxa"/>
          </w:tcPr>
          <w:p w14:paraId="0CDA5F38" w14:textId="21942517" w:rsidR="00A22F94" w:rsidRDefault="00A22F94" w:rsidP="00A22F94">
            <w:r>
              <w:t>gWAT</w:t>
            </w:r>
          </w:p>
        </w:tc>
        <w:tc>
          <w:tcPr>
            <w:tcW w:w="900" w:type="dxa"/>
          </w:tcPr>
          <w:p w14:paraId="30838E02" w14:textId="727AF6FA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41EBB213" w14:textId="7261C73C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0A1B6A75" w14:textId="2C2530B9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8CFBF07" w14:textId="29CB00A6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34E0560C" w14:textId="6BE4B92B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1D51D06B" w14:textId="09842470" w:rsidR="00A22F94" w:rsidRDefault="00A22F94" w:rsidP="00A22F94">
            <w:pPr>
              <w:jc w:val="center"/>
            </w:pPr>
            <w:r>
              <w:t>63.3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66B56C57" w14:textId="608B274E" w:rsidR="00A22F94" w:rsidRDefault="00A22F94" w:rsidP="00A22F94">
            <w:pPr>
              <w:jc w:val="center"/>
            </w:pPr>
            <w:r>
              <w:t>1.82</w:t>
            </w:r>
          </w:p>
        </w:tc>
        <w:tc>
          <w:tcPr>
            <w:tcW w:w="1215" w:type="dxa"/>
          </w:tcPr>
          <w:p w14:paraId="590A2CC8" w14:textId="4940BA8A" w:rsidR="00A22F94" w:rsidRDefault="00A22F94" w:rsidP="00A22F94">
            <w:pPr>
              <w:jc w:val="center"/>
            </w:pPr>
            <w:r>
              <w:t>0.047</w:t>
            </w:r>
          </w:p>
        </w:tc>
      </w:tr>
      <w:tr w:rsidR="00A22F94" w14:paraId="7CAA0B71" w14:textId="77777777" w:rsidTr="002829F2">
        <w:tc>
          <w:tcPr>
            <w:tcW w:w="1075" w:type="dxa"/>
          </w:tcPr>
          <w:p w14:paraId="324C9FD5" w14:textId="35BD8F2C" w:rsidR="00A22F94" w:rsidRDefault="00A22F94" w:rsidP="00A22F94">
            <w:r>
              <w:t>Dio2</w:t>
            </w:r>
          </w:p>
        </w:tc>
        <w:tc>
          <w:tcPr>
            <w:tcW w:w="784" w:type="dxa"/>
          </w:tcPr>
          <w:p w14:paraId="409C7F4D" w14:textId="682CAFBB" w:rsidR="00A22F94" w:rsidRDefault="00A22F94" w:rsidP="00A22F94">
            <w:r>
              <w:t>iWAT</w:t>
            </w:r>
          </w:p>
        </w:tc>
        <w:tc>
          <w:tcPr>
            <w:tcW w:w="900" w:type="dxa"/>
          </w:tcPr>
          <w:p w14:paraId="4ECC8D68" w14:textId="04335B39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18599FDB" w14:textId="413F586C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41565C91" w14:textId="36300259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2929EF82" w14:textId="6AD6E560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48D616FB" w14:textId="512A73EF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583C8355" w14:textId="5A1BC4CB" w:rsidR="00A22F94" w:rsidRDefault="00724729" w:rsidP="00A22F94">
            <w:pPr>
              <w:jc w:val="center"/>
            </w:pPr>
            <w:r>
              <w:t>3.22</w:t>
            </w:r>
          </w:p>
        </w:tc>
        <w:tc>
          <w:tcPr>
            <w:tcW w:w="1203" w:type="dxa"/>
          </w:tcPr>
          <w:p w14:paraId="24874027" w14:textId="6C4B1411" w:rsidR="00A22F94" w:rsidRDefault="00724729" w:rsidP="00A22F94">
            <w:pPr>
              <w:jc w:val="center"/>
            </w:pPr>
            <w:r>
              <w:t>33.4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14:paraId="73B4DDB3" w14:textId="3AD86704" w:rsidR="00A22F94" w:rsidRDefault="00724729" w:rsidP="00A22F94">
            <w:pPr>
              <w:jc w:val="center"/>
            </w:pPr>
            <w:r>
              <w:t>3.19</w:t>
            </w:r>
          </w:p>
        </w:tc>
      </w:tr>
      <w:tr w:rsidR="00A22F94" w14:paraId="2E9B974B" w14:textId="77777777" w:rsidTr="002829F2">
        <w:tc>
          <w:tcPr>
            <w:tcW w:w="1075" w:type="dxa"/>
          </w:tcPr>
          <w:p w14:paraId="2285F227" w14:textId="06AF70E7" w:rsidR="00A22F94" w:rsidRDefault="00A22F94" w:rsidP="00A22F94">
            <w:r>
              <w:t>Dio2</w:t>
            </w:r>
          </w:p>
        </w:tc>
        <w:tc>
          <w:tcPr>
            <w:tcW w:w="784" w:type="dxa"/>
          </w:tcPr>
          <w:p w14:paraId="07A77EA4" w14:textId="155E98C4" w:rsidR="00A22F94" w:rsidRDefault="00A22F94" w:rsidP="00A22F94">
            <w:r>
              <w:t>gWAT</w:t>
            </w:r>
          </w:p>
        </w:tc>
        <w:tc>
          <w:tcPr>
            <w:tcW w:w="900" w:type="dxa"/>
          </w:tcPr>
          <w:p w14:paraId="3FB1FD18" w14:textId="5EB658C0" w:rsidR="00A22F94" w:rsidRDefault="00A22F94" w:rsidP="00A22F94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2A475F4E" w14:textId="1477AFA5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0F200828" w14:textId="4E9A0403" w:rsidR="00A22F94" w:rsidRDefault="00A22F94" w:rsidP="00A22F94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AE5B1AF" w14:textId="0598D457" w:rsidR="00A22F94" w:rsidRDefault="00A22F94" w:rsidP="00A22F94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38DE6788" w14:textId="5316BAA3" w:rsidR="00A22F94" w:rsidRDefault="00A22F94" w:rsidP="00A22F94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4736A7E5" w14:textId="782F2BE4" w:rsidR="00A22F94" w:rsidRDefault="00724729" w:rsidP="00A22F94">
            <w:pPr>
              <w:jc w:val="center"/>
            </w:pPr>
            <w:r>
              <w:t>0.52</w:t>
            </w:r>
          </w:p>
        </w:tc>
        <w:tc>
          <w:tcPr>
            <w:tcW w:w="1203" w:type="dxa"/>
          </w:tcPr>
          <w:p w14:paraId="16D3CDB7" w14:textId="7BC172F4" w:rsidR="00A22F94" w:rsidRDefault="00724729" w:rsidP="00A22F94">
            <w:pPr>
              <w:jc w:val="center"/>
            </w:pPr>
            <w:r>
              <w:t>3.00</w:t>
            </w:r>
          </w:p>
        </w:tc>
        <w:tc>
          <w:tcPr>
            <w:tcW w:w="1215" w:type="dxa"/>
          </w:tcPr>
          <w:p w14:paraId="5687B0EF" w14:textId="39322CED" w:rsidR="00A22F94" w:rsidRDefault="00724729" w:rsidP="00A22F94">
            <w:pPr>
              <w:jc w:val="center"/>
            </w:pPr>
            <w:r>
              <w:t>13.4</w:t>
            </w:r>
          </w:p>
        </w:tc>
      </w:tr>
      <w:tr w:rsidR="00FE69E6" w14:paraId="0209A0A6" w14:textId="77777777" w:rsidTr="002829F2">
        <w:tc>
          <w:tcPr>
            <w:tcW w:w="1075" w:type="dxa"/>
          </w:tcPr>
          <w:p w14:paraId="2207E340" w14:textId="2148DA20" w:rsidR="00FE69E6" w:rsidRDefault="00FE69E6" w:rsidP="00FE69E6">
            <w:r>
              <w:t>DIO2 Act</w:t>
            </w:r>
          </w:p>
        </w:tc>
        <w:tc>
          <w:tcPr>
            <w:tcW w:w="784" w:type="dxa"/>
          </w:tcPr>
          <w:p w14:paraId="23A5E146" w14:textId="69174608" w:rsidR="00FE69E6" w:rsidRDefault="00FE69E6" w:rsidP="00FE69E6">
            <w:r>
              <w:t>iWAT</w:t>
            </w:r>
          </w:p>
        </w:tc>
        <w:tc>
          <w:tcPr>
            <w:tcW w:w="900" w:type="dxa"/>
          </w:tcPr>
          <w:p w14:paraId="2DBFF7CC" w14:textId="78DD6603" w:rsidR="00FE69E6" w:rsidRDefault="00FE69E6" w:rsidP="00FE69E6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38921DE2" w14:textId="609F67BD" w:rsidR="00FE69E6" w:rsidRDefault="00FE69E6" w:rsidP="00FE69E6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58913999" w14:textId="5E5BB82B" w:rsidR="00FE69E6" w:rsidRDefault="00FE69E6" w:rsidP="00FE69E6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565B7BE5" w14:textId="7FB522C8" w:rsidR="00FE69E6" w:rsidRDefault="00FE69E6" w:rsidP="00FE69E6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0EACEDD1" w14:textId="630458B3" w:rsidR="00FE69E6" w:rsidRDefault="00FE69E6" w:rsidP="00FE69E6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1B2C1470" w14:textId="44917E9F" w:rsidR="00FE69E6" w:rsidRDefault="00FE69E6" w:rsidP="00FE69E6">
            <w:pPr>
              <w:jc w:val="center"/>
            </w:pPr>
            <w:r>
              <w:t>52.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0518D84B" w14:textId="02170C02" w:rsidR="00FE69E6" w:rsidRDefault="00FE69E6" w:rsidP="00FE69E6">
            <w:pPr>
              <w:jc w:val="center"/>
            </w:pPr>
            <w:r>
              <w:t>4.89</w:t>
            </w:r>
          </w:p>
        </w:tc>
        <w:tc>
          <w:tcPr>
            <w:tcW w:w="1215" w:type="dxa"/>
          </w:tcPr>
          <w:p w14:paraId="252E734A" w14:textId="3109D441" w:rsidR="00FE69E6" w:rsidRDefault="00FE69E6" w:rsidP="00FE69E6">
            <w:pPr>
              <w:jc w:val="center"/>
            </w:pPr>
            <w:r>
              <w:t>0.55</w:t>
            </w:r>
          </w:p>
        </w:tc>
      </w:tr>
      <w:tr w:rsidR="00FE69E6" w14:paraId="17F146BD" w14:textId="77777777" w:rsidTr="002829F2">
        <w:tc>
          <w:tcPr>
            <w:tcW w:w="1075" w:type="dxa"/>
          </w:tcPr>
          <w:p w14:paraId="4664ADB6" w14:textId="4E79FF5B" w:rsidR="00FE69E6" w:rsidRDefault="00FE69E6" w:rsidP="00FE69E6">
            <w:r>
              <w:t>DIO2 Act</w:t>
            </w:r>
          </w:p>
        </w:tc>
        <w:tc>
          <w:tcPr>
            <w:tcW w:w="784" w:type="dxa"/>
          </w:tcPr>
          <w:p w14:paraId="1F68FBCF" w14:textId="3CE68EE7" w:rsidR="00FE69E6" w:rsidRDefault="00FE69E6" w:rsidP="00FE69E6">
            <w:r>
              <w:t>gWAT</w:t>
            </w:r>
          </w:p>
        </w:tc>
        <w:tc>
          <w:tcPr>
            <w:tcW w:w="900" w:type="dxa"/>
          </w:tcPr>
          <w:p w14:paraId="1990F2C4" w14:textId="6DDD1892" w:rsidR="00FE69E6" w:rsidRDefault="00FE69E6" w:rsidP="00FE69E6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68BE1661" w14:textId="56049DE3" w:rsidR="00FE69E6" w:rsidRDefault="00FE69E6" w:rsidP="00FE69E6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5F6D6486" w14:textId="0A29E941" w:rsidR="00FE69E6" w:rsidRDefault="00FE69E6" w:rsidP="00FE69E6">
            <w:pPr>
              <w:jc w:val="center"/>
            </w:pPr>
            <w:r>
              <w:t>8</w:t>
            </w:r>
          </w:p>
        </w:tc>
        <w:tc>
          <w:tcPr>
            <w:tcW w:w="1080" w:type="dxa"/>
          </w:tcPr>
          <w:p w14:paraId="02B647FE" w14:textId="04E629A6" w:rsidR="00FE69E6" w:rsidRDefault="00FE69E6" w:rsidP="00FE69E6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25F4908D" w14:textId="0CD88047" w:rsidR="00FE69E6" w:rsidRDefault="00FE69E6" w:rsidP="00FE69E6">
            <w:pPr>
              <w:jc w:val="center"/>
            </w:pPr>
            <w:r>
              <w:t>7</w:t>
            </w:r>
          </w:p>
        </w:tc>
        <w:tc>
          <w:tcPr>
            <w:tcW w:w="990" w:type="dxa"/>
          </w:tcPr>
          <w:p w14:paraId="325A2A52" w14:textId="1A36A904" w:rsidR="00FE69E6" w:rsidRDefault="00FE69E6" w:rsidP="00FE69E6">
            <w:pPr>
              <w:jc w:val="center"/>
            </w:pPr>
            <w:r>
              <w:t>67.5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3" w:type="dxa"/>
          </w:tcPr>
          <w:p w14:paraId="48166601" w14:textId="00960EF9" w:rsidR="00FE69E6" w:rsidRDefault="00FE69E6" w:rsidP="00FE69E6">
            <w:pPr>
              <w:jc w:val="center"/>
            </w:pPr>
            <w:r>
              <w:t>4.6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5" w:type="dxa"/>
          </w:tcPr>
          <w:p w14:paraId="1E540284" w14:textId="6C15C014" w:rsidR="00FE69E6" w:rsidRDefault="00FE69E6" w:rsidP="00FE69E6">
            <w:pPr>
              <w:jc w:val="center"/>
            </w:pPr>
            <w:r>
              <w:t>1.83</w:t>
            </w:r>
          </w:p>
        </w:tc>
      </w:tr>
    </w:tbl>
    <w:p w14:paraId="5EB0E83D" w14:textId="77777777" w:rsidR="00B10C1B" w:rsidRDefault="00B10C1B" w:rsidP="00B10C1B">
      <w:pPr>
        <w:spacing w:after="0"/>
      </w:pPr>
    </w:p>
    <w:p w14:paraId="467D9780" w14:textId="7D05138B" w:rsidR="009444D5" w:rsidRPr="002E3A0C" w:rsidRDefault="002E3A0C" w:rsidP="00B10C1B">
      <w:pPr>
        <w:spacing w:after="0"/>
        <w:rPr>
          <w:rFonts w:ascii="Calibri" w:hAnsi="Calibri" w:cs="Calibri"/>
          <w:b/>
          <w:bCs/>
          <w:sz w:val="28"/>
          <w:szCs w:val="28"/>
        </w:rPr>
      </w:pPr>
      <w:r w:rsidRPr="002E3A0C">
        <w:rPr>
          <w:rFonts w:ascii="Calibri" w:hAnsi="Calibri" w:cs="Calibri"/>
          <w:b/>
          <w:bCs/>
          <w:sz w:val="28"/>
          <w:szCs w:val="28"/>
        </w:rPr>
        <w:t>Panel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84"/>
        <w:gridCol w:w="900"/>
        <w:gridCol w:w="990"/>
        <w:gridCol w:w="1016"/>
        <w:gridCol w:w="1080"/>
        <w:gridCol w:w="1080"/>
        <w:gridCol w:w="1260"/>
        <w:gridCol w:w="1113"/>
        <w:gridCol w:w="1215"/>
      </w:tblGrid>
      <w:tr w:rsidR="009444D5" w14:paraId="65E1DBF7" w14:textId="77777777" w:rsidTr="00A23ACB">
        <w:tc>
          <w:tcPr>
            <w:tcW w:w="1075" w:type="dxa"/>
          </w:tcPr>
          <w:p w14:paraId="00758D0E" w14:textId="77777777" w:rsidR="009444D5" w:rsidRDefault="009444D5" w:rsidP="00A23ACB"/>
        </w:tc>
        <w:tc>
          <w:tcPr>
            <w:tcW w:w="784" w:type="dxa"/>
          </w:tcPr>
          <w:p w14:paraId="38B0FBD2" w14:textId="77777777" w:rsidR="009444D5" w:rsidRDefault="009444D5" w:rsidP="00A23ACB"/>
        </w:tc>
        <w:tc>
          <w:tcPr>
            <w:tcW w:w="900" w:type="dxa"/>
          </w:tcPr>
          <w:p w14:paraId="78B987CB" w14:textId="77777777" w:rsidR="009444D5" w:rsidRDefault="009444D5" w:rsidP="00A23ACB"/>
        </w:tc>
        <w:tc>
          <w:tcPr>
            <w:tcW w:w="2006" w:type="dxa"/>
            <w:gridSpan w:val="2"/>
          </w:tcPr>
          <w:p w14:paraId="009B809E" w14:textId="745B42D3" w:rsidR="009444D5" w:rsidRPr="004F2D93" w:rsidRDefault="002E3A0C" w:rsidP="002E3A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WAT</w:t>
            </w:r>
          </w:p>
        </w:tc>
        <w:tc>
          <w:tcPr>
            <w:tcW w:w="2160" w:type="dxa"/>
            <w:gridSpan w:val="2"/>
          </w:tcPr>
          <w:p w14:paraId="68A1E944" w14:textId="0E60FCA1" w:rsidR="009444D5" w:rsidRPr="004F2D93" w:rsidRDefault="002E3A0C" w:rsidP="002E3A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WAT</w:t>
            </w:r>
          </w:p>
        </w:tc>
        <w:tc>
          <w:tcPr>
            <w:tcW w:w="3408" w:type="dxa"/>
            <w:gridSpan w:val="3"/>
          </w:tcPr>
          <w:p w14:paraId="267EB491" w14:textId="77777777" w:rsidR="009444D5" w:rsidRPr="004F2D93" w:rsidRDefault="009444D5" w:rsidP="00A23ACB">
            <w:pPr>
              <w:jc w:val="center"/>
              <w:rPr>
                <w:b/>
                <w:bCs/>
              </w:rPr>
            </w:pPr>
            <w:r w:rsidRPr="004F2D93">
              <w:rPr>
                <w:b/>
                <w:bCs/>
              </w:rPr>
              <w:t xml:space="preserve">2W-ANOVA </w:t>
            </w:r>
            <w:r w:rsidRPr="004F2D93">
              <w:rPr>
                <w:b/>
                <w:bCs/>
                <w:sz w:val="20"/>
                <w:szCs w:val="20"/>
              </w:rPr>
              <w:t>(% of total variation)</w:t>
            </w:r>
          </w:p>
        </w:tc>
      </w:tr>
      <w:tr w:rsidR="009444D5" w14:paraId="34E240B5" w14:textId="77777777" w:rsidTr="002E3A0C">
        <w:tc>
          <w:tcPr>
            <w:tcW w:w="1075" w:type="dxa"/>
          </w:tcPr>
          <w:p w14:paraId="0D7D508C" w14:textId="77777777" w:rsidR="009444D5" w:rsidRPr="00AE2864" w:rsidRDefault="009444D5" w:rsidP="00A23ACB">
            <w:pPr>
              <w:rPr>
                <w:b/>
                <w:bCs/>
              </w:rPr>
            </w:pPr>
            <w:r w:rsidRPr="00AE2864">
              <w:rPr>
                <w:b/>
                <w:bCs/>
              </w:rPr>
              <w:t>Gene</w:t>
            </w:r>
          </w:p>
        </w:tc>
        <w:tc>
          <w:tcPr>
            <w:tcW w:w="784" w:type="dxa"/>
          </w:tcPr>
          <w:p w14:paraId="1B87BD37" w14:textId="77777777" w:rsidR="009444D5" w:rsidRPr="00AE2864" w:rsidRDefault="009444D5" w:rsidP="00A23ACB">
            <w:pPr>
              <w:rPr>
                <w:b/>
                <w:bCs/>
              </w:rPr>
            </w:pPr>
            <w:r w:rsidRPr="00AE2864">
              <w:rPr>
                <w:b/>
                <w:bCs/>
              </w:rPr>
              <w:t>Diet</w:t>
            </w:r>
          </w:p>
        </w:tc>
        <w:tc>
          <w:tcPr>
            <w:tcW w:w="900" w:type="dxa"/>
          </w:tcPr>
          <w:p w14:paraId="41729CDB" w14:textId="77777777" w:rsidR="009444D5" w:rsidRPr="00AE2864" w:rsidRDefault="009444D5" w:rsidP="00A23ACB">
            <w:pPr>
              <w:jc w:val="center"/>
              <w:rPr>
                <w:b/>
                <w:bCs/>
              </w:rPr>
            </w:pPr>
            <w:r w:rsidRPr="00AE2864">
              <w:rPr>
                <w:b/>
                <w:bCs/>
              </w:rPr>
              <w:t>Sex</w:t>
            </w:r>
          </w:p>
        </w:tc>
        <w:tc>
          <w:tcPr>
            <w:tcW w:w="990" w:type="dxa"/>
          </w:tcPr>
          <w:p w14:paraId="64F84809" w14:textId="39C8540D" w:rsidR="009444D5" w:rsidRDefault="009444D5" w:rsidP="00A23ACB">
            <w:pPr>
              <w:jc w:val="center"/>
            </w:pPr>
            <w:r w:rsidRPr="004F2D93">
              <w:rPr>
                <w:b/>
                <w:bCs/>
              </w:rPr>
              <w:t>WT</w:t>
            </w:r>
            <w:r>
              <w:rPr>
                <w:b/>
                <w:bCs/>
              </w:rPr>
              <w:t xml:space="preserve"> </w:t>
            </w:r>
            <w:r w:rsidRPr="004F2D93">
              <w:rPr>
                <w:b/>
                <w:bCs/>
              </w:rPr>
              <w:t>(n)</w:t>
            </w:r>
          </w:p>
        </w:tc>
        <w:tc>
          <w:tcPr>
            <w:tcW w:w="1016" w:type="dxa"/>
          </w:tcPr>
          <w:p w14:paraId="23F0703E" w14:textId="554D4CF7" w:rsidR="009444D5" w:rsidRDefault="009444D5" w:rsidP="00A23ACB">
            <w:pPr>
              <w:jc w:val="center"/>
            </w:pPr>
            <w:proofErr w:type="spellStart"/>
            <w:r w:rsidRPr="004F2D93">
              <w:rPr>
                <w:b/>
                <w:bCs/>
              </w:rPr>
              <w:t>pKO</w:t>
            </w:r>
            <w:proofErr w:type="spellEnd"/>
            <w:r w:rsidRPr="004F2D93">
              <w:rPr>
                <w:b/>
                <w:bCs/>
              </w:rPr>
              <w:t xml:space="preserve"> (n)</w:t>
            </w:r>
          </w:p>
        </w:tc>
        <w:tc>
          <w:tcPr>
            <w:tcW w:w="1080" w:type="dxa"/>
          </w:tcPr>
          <w:p w14:paraId="5A0EAE5F" w14:textId="118E7C32" w:rsidR="009444D5" w:rsidRDefault="009444D5" w:rsidP="00A23ACB">
            <w:pPr>
              <w:jc w:val="center"/>
            </w:pPr>
            <w:r w:rsidRPr="004F2D93">
              <w:rPr>
                <w:b/>
                <w:bCs/>
              </w:rPr>
              <w:t>WT</w:t>
            </w:r>
            <w:r>
              <w:rPr>
                <w:b/>
                <w:bCs/>
              </w:rPr>
              <w:t xml:space="preserve"> </w:t>
            </w:r>
            <w:r w:rsidRPr="004F2D93">
              <w:rPr>
                <w:b/>
                <w:bCs/>
              </w:rPr>
              <w:t>(n)</w:t>
            </w:r>
          </w:p>
        </w:tc>
        <w:tc>
          <w:tcPr>
            <w:tcW w:w="1080" w:type="dxa"/>
          </w:tcPr>
          <w:p w14:paraId="00446708" w14:textId="223F4330" w:rsidR="009444D5" w:rsidRDefault="009444D5" w:rsidP="00A23ACB">
            <w:pPr>
              <w:jc w:val="center"/>
            </w:pPr>
            <w:proofErr w:type="spellStart"/>
            <w:r w:rsidRPr="004F2D93">
              <w:rPr>
                <w:b/>
                <w:bCs/>
              </w:rPr>
              <w:t>pKO</w:t>
            </w:r>
            <w:proofErr w:type="spellEnd"/>
            <w:r w:rsidRPr="004F2D93">
              <w:rPr>
                <w:b/>
                <w:bCs/>
              </w:rPr>
              <w:t xml:space="preserve"> (n)</w:t>
            </w:r>
          </w:p>
        </w:tc>
        <w:tc>
          <w:tcPr>
            <w:tcW w:w="1260" w:type="dxa"/>
          </w:tcPr>
          <w:p w14:paraId="5B313C53" w14:textId="77777777" w:rsidR="009444D5" w:rsidRDefault="009444D5" w:rsidP="00A23ACB">
            <w:pPr>
              <w:jc w:val="center"/>
            </w:pPr>
            <w:r>
              <w:rPr>
                <w:b/>
                <w:bCs/>
              </w:rPr>
              <w:t>WAT depot</w:t>
            </w:r>
          </w:p>
        </w:tc>
        <w:tc>
          <w:tcPr>
            <w:tcW w:w="933" w:type="dxa"/>
          </w:tcPr>
          <w:p w14:paraId="0AE4329E" w14:textId="77777777" w:rsidR="009444D5" w:rsidRDefault="009444D5" w:rsidP="00A23ACB">
            <w:pPr>
              <w:jc w:val="center"/>
            </w:pPr>
            <w:r>
              <w:rPr>
                <w:b/>
                <w:bCs/>
              </w:rPr>
              <w:t>Genotype</w:t>
            </w:r>
          </w:p>
        </w:tc>
        <w:tc>
          <w:tcPr>
            <w:tcW w:w="1215" w:type="dxa"/>
          </w:tcPr>
          <w:p w14:paraId="6F769FED" w14:textId="77777777" w:rsidR="009444D5" w:rsidRDefault="009444D5" w:rsidP="00A23ACB">
            <w:pPr>
              <w:jc w:val="center"/>
            </w:pPr>
            <w:r w:rsidRPr="004F2D93">
              <w:rPr>
                <w:b/>
                <w:bCs/>
              </w:rPr>
              <w:t>Interaction</w:t>
            </w:r>
          </w:p>
        </w:tc>
      </w:tr>
      <w:tr w:rsidR="009444D5" w14:paraId="47986D91" w14:textId="77777777" w:rsidTr="002E3A0C">
        <w:tc>
          <w:tcPr>
            <w:tcW w:w="1075" w:type="dxa"/>
          </w:tcPr>
          <w:p w14:paraId="66D93219" w14:textId="77777777" w:rsidR="009444D5" w:rsidRDefault="009444D5" w:rsidP="00A23ACB">
            <w:r>
              <w:t>Ppargc1a</w:t>
            </w:r>
          </w:p>
        </w:tc>
        <w:tc>
          <w:tcPr>
            <w:tcW w:w="784" w:type="dxa"/>
          </w:tcPr>
          <w:p w14:paraId="3563DAD3" w14:textId="77777777" w:rsidR="009444D5" w:rsidRDefault="009444D5" w:rsidP="00A23ACB">
            <w:pPr>
              <w:jc w:val="center"/>
            </w:pPr>
            <w:r>
              <w:t>WD</w:t>
            </w:r>
          </w:p>
        </w:tc>
        <w:tc>
          <w:tcPr>
            <w:tcW w:w="900" w:type="dxa"/>
          </w:tcPr>
          <w:p w14:paraId="52CEA027" w14:textId="77777777" w:rsidR="009444D5" w:rsidRDefault="009444D5" w:rsidP="00A23ACB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5BE2C74A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26045AE5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080" w:type="dxa"/>
          </w:tcPr>
          <w:p w14:paraId="101FC415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2DB218A5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260" w:type="dxa"/>
          </w:tcPr>
          <w:p w14:paraId="24684291" w14:textId="77777777" w:rsidR="009444D5" w:rsidRDefault="009444D5" w:rsidP="00A23ACB">
            <w:pPr>
              <w:jc w:val="center"/>
            </w:pPr>
            <w:r>
              <w:t>0.038</w:t>
            </w:r>
          </w:p>
        </w:tc>
        <w:tc>
          <w:tcPr>
            <w:tcW w:w="933" w:type="dxa"/>
          </w:tcPr>
          <w:p w14:paraId="4ECE793C" w14:textId="77777777" w:rsidR="009444D5" w:rsidRDefault="009444D5" w:rsidP="00A23ACB">
            <w:pPr>
              <w:jc w:val="center"/>
            </w:pPr>
            <w:r>
              <w:t>53.3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5" w:type="dxa"/>
          </w:tcPr>
          <w:p w14:paraId="620DD45A" w14:textId="77777777" w:rsidR="009444D5" w:rsidRDefault="009444D5" w:rsidP="00A23ACB">
            <w:pPr>
              <w:jc w:val="center"/>
            </w:pPr>
            <w:r>
              <w:t>2.47</w:t>
            </w:r>
          </w:p>
        </w:tc>
      </w:tr>
      <w:tr w:rsidR="009444D5" w14:paraId="3CEE1CA1" w14:textId="77777777" w:rsidTr="002E3A0C">
        <w:tc>
          <w:tcPr>
            <w:tcW w:w="1075" w:type="dxa"/>
          </w:tcPr>
          <w:p w14:paraId="3DB02A98" w14:textId="77777777" w:rsidR="009444D5" w:rsidRDefault="009444D5" w:rsidP="00A23ACB">
            <w:proofErr w:type="spellStart"/>
            <w:r>
              <w:t>Cidea</w:t>
            </w:r>
            <w:proofErr w:type="spellEnd"/>
          </w:p>
        </w:tc>
        <w:tc>
          <w:tcPr>
            <w:tcW w:w="784" w:type="dxa"/>
          </w:tcPr>
          <w:p w14:paraId="2A5ED7AC" w14:textId="77777777" w:rsidR="009444D5" w:rsidRDefault="009444D5" w:rsidP="00A23ACB">
            <w:pPr>
              <w:jc w:val="center"/>
            </w:pPr>
            <w:r>
              <w:t>WD</w:t>
            </w:r>
          </w:p>
        </w:tc>
        <w:tc>
          <w:tcPr>
            <w:tcW w:w="900" w:type="dxa"/>
          </w:tcPr>
          <w:p w14:paraId="13849BC8" w14:textId="77777777" w:rsidR="009444D5" w:rsidRDefault="009444D5" w:rsidP="00A23ACB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61590745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2F78C413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080" w:type="dxa"/>
          </w:tcPr>
          <w:p w14:paraId="4706D6DB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6C6D741C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260" w:type="dxa"/>
          </w:tcPr>
          <w:p w14:paraId="3E0C4D3C" w14:textId="77777777" w:rsidR="009444D5" w:rsidRDefault="009444D5" w:rsidP="00A23ACB">
            <w:pPr>
              <w:jc w:val="center"/>
            </w:pPr>
            <w:r>
              <w:t>8.32</w:t>
            </w:r>
          </w:p>
        </w:tc>
        <w:tc>
          <w:tcPr>
            <w:tcW w:w="933" w:type="dxa"/>
          </w:tcPr>
          <w:p w14:paraId="78FBC265" w14:textId="77777777" w:rsidR="009444D5" w:rsidRDefault="009444D5" w:rsidP="00A23ACB">
            <w:pPr>
              <w:jc w:val="center"/>
            </w:pPr>
            <w:r>
              <w:t>35.5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5" w:type="dxa"/>
          </w:tcPr>
          <w:p w14:paraId="6D5DA775" w14:textId="77777777" w:rsidR="009444D5" w:rsidRDefault="009444D5" w:rsidP="00A23ACB">
            <w:pPr>
              <w:jc w:val="center"/>
            </w:pPr>
            <w:r>
              <w:t>2.90</w:t>
            </w:r>
          </w:p>
        </w:tc>
      </w:tr>
      <w:tr w:rsidR="009444D5" w14:paraId="620D9BB8" w14:textId="77777777" w:rsidTr="002E3A0C">
        <w:tc>
          <w:tcPr>
            <w:tcW w:w="1075" w:type="dxa"/>
          </w:tcPr>
          <w:p w14:paraId="15CD2056" w14:textId="77777777" w:rsidR="009444D5" w:rsidRDefault="009444D5" w:rsidP="00A23ACB">
            <w:proofErr w:type="spellStart"/>
            <w:r>
              <w:t>Ppara</w:t>
            </w:r>
            <w:proofErr w:type="spellEnd"/>
          </w:p>
        </w:tc>
        <w:tc>
          <w:tcPr>
            <w:tcW w:w="784" w:type="dxa"/>
          </w:tcPr>
          <w:p w14:paraId="795E4088" w14:textId="77777777" w:rsidR="009444D5" w:rsidRDefault="009444D5" w:rsidP="00A23ACB">
            <w:pPr>
              <w:jc w:val="center"/>
            </w:pPr>
            <w:r>
              <w:t>WD</w:t>
            </w:r>
          </w:p>
        </w:tc>
        <w:tc>
          <w:tcPr>
            <w:tcW w:w="900" w:type="dxa"/>
          </w:tcPr>
          <w:p w14:paraId="2FDE9193" w14:textId="77777777" w:rsidR="009444D5" w:rsidRDefault="009444D5" w:rsidP="00A23ACB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08838B19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397BF7A1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080" w:type="dxa"/>
          </w:tcPr>
          <w:p w14:paraId="63D7A225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62744A4B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260" w:type="dxa"/>
          </w:tcPr>
          <w:p w14:paraId="22530BD2" w14:textId="77777777" w:rsidR="009444D5" w:rsidRDefault="009444D5" w:rsidP="00A23ACB">
            <w:pPr>
              <w:jc w:val="center"/>
            </w:pPr>
            <w:r>
              <w:t>20.7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3" w:type="dxa"/>
          </w:tcPr>
          <w:p w14:paraId="66F93255" w14:textId="77777777" w:rsidR="009444D5" w:rsidRDefault="009444D5" w:rsidP="00A23ACB">
            <w:pPr>
              <w:jc w:val="center"/>
            </w:pPr>
            <w:r>
              <w:t>27.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14:paraId="010CC5D1" w14:textId="77777777" w:rsidR="009444D5" w:rsidRDefault="009444D5" w:rsidP="00A23ACB">
            <w:pPr>
              <w:jc w:val="center"/>
            </w:pPr>
            <w:r>
              <w:t>0.55</w:t>
            </w:r>
          </w:p>
        </w:tc>
      </w:tr>
      <w:tr w:rsidR="009444D5" w14:paraId="21A34781" w14:textId="77777777" w:rsidTr="002E3A0C">
        <w:tc>
          <w:tcPr>
            <w:tcW w:w="1075" w:type="dxa"/>
          </w:tcPr>
          <w:p w14:paraId="3F1BD5E9" w14:textId="77777777" w:rsidR="009444D5" w:rsidRDefault="009444D5" w:rsidP="00A23ACB">
            <w:r>
              <w:t>Gpd2</w:t>
            </w:r>
          </w:p>
        </w:tc>
        <w:tc>
          <w:tcPr>
            <w:tcW w:w="784" w:type="dxa"/>
          </w:tcPr>
          <w:p w14:paraId="29EA1873" w14:textId="77777777" w:rsidR="009444D5" w:rsidRDefault="009444D5" w:rsidP="00A23ACB">
            <w:pPr>
              <w:jc w:val="center"/>
            </w:pPr>
            <w:r>
              <w:t>WD</w:t>
            </w:r>
          </w:p>
        </w:tc>
        <w:tc>
          <w:tcPr>
            <w:tcW w:w="900" w:type="dxa"/>
          </w:tcPr>
          <w:p w14:paraId="14B8AE39" w14:textId="77777777" w:rsidR="009444D5" w:rsidRDefault="009444D5" w:rsidP="00A23ACB">
            <w:pPr>
              <w:jc w:val="center"/>
            </w:pPr>
            <w:r>
              <w:t>F</w:t>
            </w:r>
          </w:p>
        </w:tc>
        <w:tc>
          <w:tcPr>
            <w:tcW w:w="990" w:type="dxa"/>
          </w:tcPr>
          <w:p w14:paraId="0C008E43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0C5E53BE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080" w:type="dxa"/>
          </w:tcPr>
          <w:p w14:paraId="19BF6ABB" w14:textId="77777777" w:rsidR="009444D5" w:rsidRDefault="009444D5" w:rsidP="00A23ACB">
            <w:pPr>
              <w:jc w:val="center"/>
            </w:pPr>
            <w:r>
              <w:t>6</w:t>
            </w:r>
          </w:p>
        </w:tc>
        <w:tc>
          <w:tcPr>
            <w:tcW w:w="1080" w:type="dxa"/>
          </w:tcPr>
          <w:p w14:paraId="5F6E3F14" w14:textId="77777777" w:rsidR="009444D5" w:rsidRDefault="009444D5" w:rsidP="00A23ACB">
            <w:pPr>
              <w:jc w:val="center"/>
            </w:pPr>
            <w:r>
              <w:t>7</w:t>
            </w:r>
          </w:p>
        </w:tc>
        <w:tc>
          <w:tcPr>
            <w:tcW w:w="1260" w:type="dxa"/>
          </w:tcPr>
          <w:p w14:paraId="2376D67B" w14:textId="77777777" w:rsidR="009444D5" w:rsidRDefault="009444D5" w:rsidP="00A23ACB">
            <w:pPr>
              <w:jc w:val="center"/>
            </w:pPr>
            <w:r>
              <w:t>11.7</w:t>
            </w:r>
            <w:r w:rsidRPr="002829F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3" w:type="dxa"/>
          </w:tcPr>
          <w:p w14:paraId="210EFBF6" w14:textId="77777777" w:rsidR="009444D5" w:rsidRDefault="009444D5" w:rsidP="00A23ACB">
            <w:pPr>
              <w:jc w:val="center"/>
            </w:pPr>
            <w:r>
              <w:t>36.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56E4C696" w14:textId="77777777" w:rsidR="009444D5" w:rsidRDefault="009444D5" w:rsidP="00A23ACB">
            <w:pPr>
              <w:jc w:val="center"/>
            </w:pPr>
            <w:r>
              <w:t>2.53</w:t>
            </w:r>
          </w:p>
        </w:tc>
      </w:tr>
    </w:tbl>
    <w:p w14:paraId="6EC46C24" w14:textId="77777777" w:rsidR="009444D5" w:rsidRDefault="009444D5" w:rsidP="00B10C1B">
      <w:pPr>
        <w:spacing w:after="0"/>
      </w:pPr>
    </w:p>
    <w:p w14:paraId="6754A8C0" w14:textId="77777777" w:rsidR="00B10C1B" w:rsidRDefault="00B10C1B" w:rsidP="00B10C1B">
      <w:pPr>
        <w:spacing w:after="0"/>
      </w:pPr>
    </w:p>
    <w:p w14:paraId="490B8C3C" w14:textId="3D56CEE8" w:rsidR="002E3A0C" w:rsidRDefault="002B666F" w:rsidP="002E3A0C">
      <w:pPr>
        <w:spacing w:after="0"/>
        <w:rPr>
          <w:rFonts w:ascii="Calibri" w:hAnsi="Calibri" w:cs="Calibri"/>
        </w:rPr>
      </w:pPr>
      <w:r w:rsidRPr="000D5C49">
        <w:rPr>
          <w:rFonts w:ascii="Calibri" w:hAnsi="Calibri" w:cs="Calibri"/>
          <w:b/>
          <w:bCs/>
        </w:rPr>
        <w:t>Panel A</w:t>
      </w:r>
      <w:r>
        <w:rPr>
          <w:rFonts w:ascii="Calibri" w:hAnsi="Calibri" w:cs="Calibri"/>
        </w:rPr>
        <w:t xml:space="preserve"> </w:t>
      </w:r>
      <w:r w:rsidR="002E3A0C">
        <w:rPr>
          <w:rFonts w:ascii="Calibri" w:hAnsi="Calibri" w:cs="Calibri"/>
        </w:rPr>
        <w:t xml:space="preserve">shows the variation (%) in the expression of genes in inguinal and gonadal white adipose tissue (iWAT and gWAT) that is contributed by diet (control diet, CD; Western diet, WD) or genotype (wildtype, WT; </w:t>
      </w:r>
      <w:proofErr w:type="spellStart"/>
      <w:r w:rsidR="002E3A0C" w:rsidRPr="005B10A1">
        <w:rPr>
          <w:rFonts w:ascii="Calibri" w:hAnsi="Calibri" w:cs="Calibri"/>
          <w:i/>
          <w:iCs/>
        </w:rPr>
        <w:t>Mest</w:t>
      </w:r>
      <w:r w:rsidR="002E3A0C" w:rsidRPr="009444D5">
        <w:rPr>
          <w:rFonts w:ascii="Calibri" w:hAnsi="Calibri" w:cs="Calibri"/>
          <w:b/>
          <w:bCs/>
          <w:vertAlign w:val="superscript"/>
        </w:rPr>
        <w:t>pko</w:t>
      </w:r>
      <w:proofErr w:type="spellEnd"/>
      <w:r w:rsidR="002E3A0C">
        <w:rPr>
          <w:rFonts w:ascii="Calibri" w:hAnsi="Calibri" w:cs="Calibri"/>
        </w:rPr>
        <w:t xml:space="preserve">, </w:t>
      </w:r>
      <w:proofErr w:type="spellStart"/>
      <w:r w:rsidR="002E3A0C">
        <w:rPr>
          <w:rFonts w:ascii="Calibri" w:hAnsi="Calibri" w:cs="Calibri"/>
        </w:rPr>
        <w:t>pko</w:t>
      </w:r>
      <w:proofErr w:type="spellEnd"/>
      <w:r w:rsidR="002E3A0C"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</w:t>
      </w:r>
      <w:r w:rsidRPr="000D5C49">
        <w:rPr>
          <w:rFonts w:ascii="Calibri" w:hAnsi="Calibri" w:cs="Calibri"/>
          <w:b/>
          <w:bCs/>
        </w:rPr>
        <w:t>Panel B</w:t>
      </w:r>
      <w:r>
        <w:rPr>
          <w:rFonts w:ascii="Calibri" w:hAnsi="Calibri" w:cs="Calibri"/>
        </w:rPr>
        <w:t xml:space="preserve"> shows % variation of gene expression explained by WAT depot and genotype.</w:t>
      </w:r>
      <w:r w:rsidR="002E3A0C">
        <w:rPr>
          <w:rFonts w:ascii="Calibri" w:hAnsi="Calibri" w:cs="Calibri"/>
        </w:rPr>
        <w:t xml:space="preserve"> Analyses was performed using 2W-ANOVA.  Data annotated with the superscripts a, b, c and d indicate p-values of &lt;0.05. &lt;0.01, &lt;0.001 and 0.0001 respectively. </w:t>
      </w:r>
    </w:p>
    <w:p w14:paraId="4877E703" w14:textId="77777777" w:rsidR="00C8578F" w:rsidRDefault="00C8578F" w:rsidP="00B10C1B">
      <w:pPr>
        <w:spacing w:after="0"/>
      </w:pPr>
    </w:p>
    <w:sectPr w:rsidR="00C8578F" w:rsidSect="00B10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A5"/>
    <w:rsid w:val="00051DBE"/>
    <w:rsid w:val="000D5C49"/>
    <w:rsid w:val="001D0A8B"/>
    <w:rsid w:val="001D3E66"/>
    <w:rsid w:val="002829F2"/>
    <w:rsid w:val="00286327"/>
    <w:rsid w:val="002B666F"/>
    <w:rsid w:val="002E3A0C"/>
    <w:rsid w:val="00314BF4"/>
    <w:rsid w:val="0031718A"/>
    <w:rsid w:val="00333291"/>
    <w:rsid w:val="00417FAF"/>
    <w:rsid w:val="00482E3B"/>
    <w:rsid w:val="004F2D93"/>
    <w:rsid w:val="00523BCA"/>
    <w:rsid w:val="005B10A1"/>
    <w:rsid w:val="00601089"/>
    <w:rsid w:val="006049BF"/>
    <w:rsid w:val="0068544A"/>
    <w:rsid w:val="00724729"/>
    <w:rsid w:val="007D77B8"/>
    <w:rsid w:val="007D7EC6"/>
    <w:rsid w:val="00807CBC"/>
    <w:rsid w:val="00863DFD"/>
    <w:rsid w:val="009444D5"/>
    <w:rsid w:val="00A0276D"/>
    <w:rsid w:val="00A22F94"/>
    <w:rsid w:val="00A24CA5"/>
    <w:rsid w:val="00A264C8"/>
    <w:rsid w:val="00A70900"/>
    <w:rsid w:val="00AE2864"/>
    <w:rsid w:val="00B10C1B"/>
    <w:rsid w:val="00C80727"/>
    <w:rsid w:val="00C8578F"/>
    <w:rsid w:val="00D05567"/>
    <w:rsid w:val="00D7710F"/>
    <w:rsid w:val="00E2095E"/>
    <w:rsid w:val="00E4044A"/>
    <w:rsid w:val="00E84005"/>
    <w:rsid w:val="00EB62C2"/>
    <w:rsid w:val="00F00273"/>
    <w:rsid w:val="00F910CA"/>
    <w:rsid w:val="00FE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8647"/>
  <w15:chartTrackingRefBased/>
  <w15:docId w15:val="{A37B8419-276B-4965-A3B9-C5739F98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C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C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C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C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C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C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C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C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C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C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C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0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17</cp:revision>
  <dcterms:created xsi:type="dcterms:W3CDTF">2025-03-26T20:42:00Z</dcterms:created>
  <dcterms:modified xsi:type="dcterms:W3CDTF">2025-04-14T15:48:00Z</dcterms:modified>
</cp:coreProperties>
</file>